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442A9E" w:rsidR="00FB3483"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561DA9" w:rsidR="00FB3483"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16B1AA" w:rsidR="00FB3483"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714AD">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F96712" w:rsidR="00FB3483"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714AD">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FBF906"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1B6E1"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DBD4C5"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4C5051">
              <w:rPr>
                <w:rFonts w:ascii="Arial" w:hAnsi="Arial" w:cs="Arial"/>
                <w:color w:val="auto"/>
                <w:sz w:val="18"/>
                <w:szCs w:val="18"/>
              </w:rPr>
              <w:t xml:space="preserve">, Supplementary file </w:t>
            </w:r>
            <w:r w:rsidR="00982561">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F3DD9A"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E5C4F4"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262D5E"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766701"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F5EC33"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08530E" w:rsidR="00FB3483"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61E893"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2C6B7D"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2BECE8"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58F41D"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348DB8" w:rsidR="00930A31"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26AB75" w:rsidR="00930A31" w:rsidRPr="00930A31" w:rsidRDefault="004C50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916616" w:rsidR="006E5FE2"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A61FA0"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E46383" w:rsidR="00930A31"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4AD">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CA87C8" w:rsidR="00930A31"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B97E15" w:rsidR="00FB3483"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4AD">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9B5B3C" w:rsidR="00FB3483"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4AD">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9FCF0A" w:rsidR="00FB3483"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4AD">
              <w:rPr>
                <w:rFonts w:ascii="Arial" w:hAnsi="Arial" w:cs="Arial"/>
                <w:color w:val="auto"/>
                <w:sz w:val="18"/>
                <w:szCs w:val="18"/>
              </w:rPr>
              <w:t>3-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06727E"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FAD401" w:rsidR="00930A31" w:rsidRPr="00930A31" w:rsidRDefault="005714AD"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F133F6" w:rsidR="00930A31"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6958C" w:rsidR="00930A31"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DEA5A8" w:rsidR="00FB3483" w:rsidRPr="00930A31" w:rsidRDefault="009825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4AD">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41EC1C" w:rsidR="00930A31" w:rsidRPr="00930A31" w:rsidRDefault="005714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516A9">
              <w:rPr>
                <w:rFonts w:ascii="Arial" w:hAnsi="Arial" w:cs="Arial"/>
                <w:color w:val="auto"/>
                <w:sz w:val="18"/>
                <w:szCs w:val="18"/>
              </w:rPr>
              <w:t>6</w:t>
            </w:r>
            <w:r>
              <w:rPr>
                <w:rFonts w:ascii="Arial" w:hAnsi="Arial" w:cs="Arial"/>
                <w:color w:val="auto"/>
                <w:sz w:val="18"/>
                <w:szCs w:val="18"/>
              </w:rPr>
              <w:t>-1</w:t>
            </w:r>
            <w:r w:rsidR="00F516A9">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9631E3" w:rsidR="00930A31" w:rsidRPr="00930A31" w:rsidRDefault="0098256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516A9">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F2758E" w:rsidR="00930A31" w:rsidRPr="00930A31" w:rsidRDefault="0098256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516A9">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7A4C8" w:rsidR="00930A31" w:rsidRPr="00930A31" w:rsidRDefault="005714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516A9">
              <w:rPr>
                <w:rFonts w:ascii="Arial" w:hAnsi="Arial" w:cs="Arial"/>
                <w:color w:val="auto"/>
                <w:sz w:val="18"/>
                <w:szCs w:val="18"/>
              </w:rPr>
              <w:t>6</w:t>
            </w:r>
            <w:r>
              <w:rPr>
                <w:rFonts w:ascii="Arial" w:hAnsi="Arial" w:cs="Arial"/>
                <w:color w:val="auto"/>
                <w:sz w:val="18"/>
                <w:szCs w:val="18"/>
              </w:rPr>
              <w:t>-1</w:t>
            </w:r>
            <w:r w:rsidR="00F516A9">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1EA19" w14:textId="77777777" w:rsidR="00DC6733" w:rsidRDefault="00DC6733">
      <w:r>
        <w:separator/>
      </w:r>
    </w:p>
  </w:endnote>
  <w:endnote w:type="continuationSeparator" w:id="0">
    <w:p w14:paraId="5730EEC9" w14:textId="77777777" w:rsidR="00DC6733" w:rsidRDefault="00DC6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A9A36" w14:textId="77777777" w:rsidR="00DC6733" w:rsidRDefault="00DC6733">
      <w:r>
        <w:separator/>
      </w:r>
    </w:p>
  </w:footnote>
  <w:footnote w:type="continuationSeparator" w:id="0">
    <w:p w14:paraId="4F91E0C0" w14:textId="77777777" w:rsidR="00DC6733" w:rsidRDefault="00DC67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3tzQFQmNLY3NTAyUdpeDU4uLM/DyQAuNaADbsdxgs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5051"/>
    <w:rsid w:val="005078EE"/>
    <w:rsid w:val="00550BF1"/>
    <w:rsid w:val="005714AD"/>
    <w:rsid w:val="0059028D"/>
    <w:rsid w:val="005979B8"/>
    <w:rsid w:val="00604D71"/>
    <w:rsid w:val="006E5FE2"/>
    <w:rsid w:val="006F3BA6"/>
    <w:rsid w:val="00726794"/>
    <w:rsid w:val="0077253C"/>
    <w:rsid w:val="008412D5"/>
    <w:rsid w:val="00861DA1"/>
    <w:rsid w:val="008A3EAE"/>
    <w:rsid w:val="008E2C91"/>
    <w:rsid w:val="00930A31"/>
    <w:rsid w:val="00947707"/>
    <w:rsid w:val="009621BC"/>
    <w:rsid w:val="00982561"/>
    <w:rsid w:val="009827E5"/>
    <w:rsid w:val="00A215D2"/>
    <w:rsid w:val="00A86593"/>
    <w:rsid w:val="00AB79CE"/>
    <w:rsid w:val="00AE4BBD"/>
    <w:rsid w:val="00B51910"/>
    <w:rsid w:val="00C22710"/>
    <w:rsid w:val="00D95D84"/>
    <w:rsid w:val="00DC4F19"/>
    <w:rsid w:val="00DC6733"/>
    <w:rsid w:val="00E324A8"/>
    <w:rsid w:val="00E66E3A"/>
    <w:rsid w:val="00EB610E"/>
    <w:rsid w:val="00F516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84</Words>
  <Characters>6060</Characters>
  <Application>Microsoft Office Word</Application>
  <DocSecurity>0</DocSecurity>
  <Lines>233</Lines>
  <Paragraphs>18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ed, Kedir</cp:lastModifiedBy>
  <cp:revision>28</cp:revision>
  <cp:lastPrinted>2020-11-24T03:02:00Z</cp:lastPrinted>
  <dcterms:created xsi:type="dcterms:W3CDTF">2020-11-24T03:02:00Z</dcterms:created>
  <dcterms:modified xsi:type="dcterms:W3CDTF">2023-08-09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5e41071d954b7620321cf68f3d027619302d5afd1eff9a6caf0e6fecb39565</vt:lpwstr>
  </property>
</Properties>
</file>